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DED46" w14:textId="77777777" w:rsidR="008502F2" w:rsidRDefault="008502F2" w:rsidP="008502F2">
      <w:pPr>
        <w:keepNext/>
      </w:pPr>
      <w:r>
        <w:rPr>
          <w:noProof/>
        </w:rPr>
        <w:drawing>
          <wp:inline distT="0" distB="0" distL="0" distR="0" wp14:anchorId="24D16F95" wp14:editId="756BB580">
            <wp:extent cx="5759450" cy="233045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33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301D3F" w14:textId="5060B6F1" w:rsidR="00497CDC" w:rsidRPr="008502F2" w:rsidRDefault="008502F2" w:rsidP="008502F2">
      <w:pPr>
        <w:pStyle w:val="Beschriftung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8502F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ure S3:</w:t>
      </w:r>
      <w:r w:rsidRPr="008502F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8502F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omparison between promoter motives of TSS located within (</w:t>
      </w:r>
      <w:proofErr w:type="spellStart"/>
      <w:r w:rsidRPr="008502F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nMAI</w:t>
      </w:r>
      <w:proofErr w:type="spellEnd"/>
      <w:r w:rsidRPr="008502F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 and outside (</w:t>
      </w:r>
      <w:proofErr w:type="spellStart"/>
      <w:r w:rsidRPr="008502F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xMAI</w:t>
      </w:r>
      <w:proofErr w:type="spellEnd"/>
      <w:r w:rsidRPr="008502F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 of the magnetosome island, cultivated under anoxic (0% dO</w:t>
      </w:r>
      <w:r w:rsidRPr="008502F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>2</w:t>
      </w:r>
      <w:r w:rsidRPr="008502F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) and </w:t>
      </w:r>
      <w:proofErr w:type="spellStart"/>
      <w:r w:rsidRPr="008502F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xic</w:t>
      </w:r>
      <w:proofErr w:type="spellEnd"/>
      <w:r w:rsidRPr="008502F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95% dO</w:t>
      </w:r>
      <w:r w:rsidRPr="008502F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>2</w:t>
      </w:r>
      <w:r w:rsidRPr="008502F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) conditions. The motif logos were created with </w:t>
      </w:r>
      <w:proofErr w:type="spellStart"/>
      <w:r w:rsidRPr="008502F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Weblogo</w:t>
      </w:r>
      <w:proofErr w:type="spellEnd"/>
      <w:r w:rsidRPr="008502F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[63].</w:t>
      </w:r>
    </w:p>
    <w:sectPr w:rsidR="00497CDC" w:rsidRPr="008502F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2F2"/>
    <w:rsid w:val="000439C0"/>
    <w:rsid w:val="001920D6"/>
    <w:rsid w:val="002E358D"/>
    <w:rsid w:val="00314343"/>
    <w:rsid w:val="00320C95"/>
    <w:rsid w:val="00366415"/>
    <w:rsid w:val="007C6947"/>
    <w:rsid w:val="008502F2"/>
    <w:rsid w:val="00A429A9"/>
    <w:rsid w:val="00E91200"/>
    <w:rsid w:val="00EF7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292064"/>
  <w15:chartTrackingRefBased/>
  <w15:docId w15:val="{8B58E2D9-4B6B-41DF-96C4-20F8D02FA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8502F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206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se, Cornelius</dc:creator>
  <cp:keywords/>
  <dc:description/>
  <cp:lastModifiedBy>Riese, Cornelius</cp:lastModifiedBy>
  <cp:revision>1</cp:revision>
  <dcterms:created xsi:type="dcterms:W3CDTF">2022-08-07T11:13:00Z</dcterms:created>
  <dcterms:modified xsi:type="dcterms:W3CDTF">2022-08-07T11:14:00Z</dcterms:modified>
</cp:coreProperties>
</file>